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tle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nimally Invasive Haemostatic Materials: Tackling the Dilemma of Fluidity and Adhesion through Photopolymerization in situ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uthor: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un ZH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andan S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Hong HUANG,</w:t>
      </w:r>
      <w:bookmarkStart w:id="0" w:name="OLE_LINK16"/>
      <w:bookmarkStart w:id="1" w:name="OLE_LINK17"/>
      <w:r>
        <w:rPr>
          <w:rFonts w:cs="Times New Roman" w:ascii="Times New Roman" w:hAnsi="Times New Roman"/>
          <w:color w:val="000000"/>
          <w:sz w:val="24"/>
          <w:szCs w:val="24"/>
        </w:rPr>
        <w:t xml:space="preserve"> Zhiling LIANG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ouhe LIU, Yugang HUANG, </w:t>
      </w:r>
      <w:r>
        <w:rPr>
          <w:rFonts w:cs="Times New Roman" w:ascii="Times New Roman" w:hAnsi="Times New Roman"/>
          <w:sz w:val="24"/>
          <w:szCs w:val="24"/>
        </w:rPr>
        <w:t>Cheng ZHONG</w:t>
      </w:r>
      <w:r>
        <w:rPr>
          <w:rFonts w:cs="Times New Roman" w:ascii="Times New Roman" w:hAnsi="Times New Roman"/>
          <w:color w:val="000000"/>
          <w:sz w:val="24"/>
          <w:szCs w:val="24"/>
        </w:rPr>
        <w:t>, Guodong YE</w:t>
      </w:r>
      <w:bookmarkEnd w:id="0"/>
      <w:bookmarkEnd w:id="1"/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pectrum 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naly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</w:t>
      </w:r>
      <w:bookmarkStart w:id="2" w:name="OLE_LINK31"/>
      <w:bookmarkStart w:id="3" w:name="OLE_LINK30"/>
      <w:r>
        <w:rPr>
          <w:rFonts w:cs="Times New Roman" w:ascii="Times New Roman" w:hAnsi="Times New Roman"/>
          <w:b/>
          <w:bCs/>
          <w:sz w:val="24"/>
          <w:szCs w:val="24"/>
        </w:rPr>
        <w:t>sucrose allyl ether</w:t>
      </w:r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360"/>
        <w:ind w:firstLine="540"/>
        <w:rPr/>
      </w:pPr>
      <w:r>
        <w:rPr>
          <w:rFonts w:cs="Times New Roman" w:ascii="Times New Roman" w:hAnsi="Times New Roman"/>
          <w:sz w:val="24"/>
        </w:rPr>
        <w:t xml:space="preserve">FT-IR </w:t>
      </w:r>
      <w:r>
        <w:rPr>
          <w:rFonts w:cs="Times New Roman" w:ascii="Times New Roman" w:hAnsi="Times New Roman"/>
          <w:sz w:val="24"/>
        </w:rPr>
        <w:t>(KBr pelle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m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: 1003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eastAsia="Symbol" w:cs="Symbol" w:ascii="Symbol" w:hAnsi="Symbol"/>
          <w:sz w:val="24"/>
        </w:rPr>
        <w:t>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-C</w:t>
      </w:r>
      <w:r>
        <w:rPr>
          <w:rFonts w:cs="Times New Roman" w:ascii="Times New Roman" w:hAnsi="Times New Roman"/>
          <w:sz w:val="24"/>
        </w:rPr>
        <w:t xml:space="preserve"> adjacent to</w:t>
      </w:r>
      <w:r>
        <w:rPr>
          <w:rFonts w:cs="Times New Roman" w:ascii="Times New Roman" w:hAnsi="Times New Roman"/>
          <w:sz w:val="24"/>
        </w:rPr>
        <w:t xml:space="preserve"> the five-membered ring and six-membered rings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1080 (</w:t>
      </w:r>
      <w:r>
        <w:rPr>
          <w:rFonts w:eastAsia="Symbol" w:cs="Symbol" w:ascii="Symbol" w:hAnsi="Symbol"/>
          <w:sz w:val="24"/>
        </w:rPr>
        <w:t>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-C near to C=C group), 1644(</w:t>
      </w:r>
      <w:r>
        <w:rPr>
          <w:rFonts w:eastAsia="Symbol" w:cs="Symbol" w:ascii="Symbol" w:hAnsi="Symbol"/>
          <w:sz w:val="24"/>
        </w:rPr>
        <w:t></w:t>
      </w:r>
      <w:r>
        <w:rPr>
          <w:rFonts w:cs="Times New Roman" w:ascii="Times New Roman" w:hAnsi="Times New Roman"/>
          <w:sz w:val="24"/>
        </w:rPr>
        <w:t xml:space="preserve"> C</w:t>
      </w:r>
      <w:r>
        <w:rPr>
          <w:rFonts w:cs="Times New Roman" w:ascii="Times New Roman" w:hAnsi="Times New Roman"/>
          <w:sz w:val="24"/>
        </w:rPr>
        <w:t xml:space="preserve">=C), 3210 </w:t>
      </w:r>
      <w:r>
        <w:rPr>
          <w:rFonts w:cs="Times New Roman" w:ascii="Times New Roman" w:hAnsi="Times New Roman"/>
          <w:sz w:val="24"/>
        </w:rPr>
        <w:t>(</w:t>
      </w:r>
      <w:r>
        <w:rPr>
          <w:rFonts w:eastAsia="Symbol" w:cs="Symbol" w:ascii="Symbol" w:hAnsi="Symbol"/>
          <w:sz w:val="24"/>
        </w:rPr>
        <w:t></w:t>
      </w:r>
      <w:r>
        <w:rPr>
          <w:rFonts w:cs="Times New Roman" w:ascii="Times New Roman" w:hAnsi="Times New Roman"/>
          <w:sz w:val="24"/>
        </w:rPr>
        <w:t xml:space="preserve"> OH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ind w:firstLine="5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H NMR (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0MHz, CD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Symbol" w:cs="Symbol" w:ascii="Symbol" w:hAnsi="Symbol"/>
          <w:sz w:val="24"/>
        </w:rPr>
        <w:t></w:t>
      </w:r>
      <w:r>
        <w:rPr>
          <w:rFonts w:cs="Times New Roman" w:ascii="Times New Roman" w:hAnsi="Times New Roman"/>
          <w:sz w:val="24"/>
        </w:rPr>
        <w:t xml:space="preserve"> ppm): </w:t>
      </w:r>
      <w:r>
        <w:rPr>
          <w:rFonts w:cs="Times New Roman" w:ascii="Times New Roman" w:hAnsi="Times New Roman"/>
          <w:sz w:val="24"/>
        </w:rPr>
        <w:t>5.24</w:t>
      </w:r>
      <w:r>
        <w:rPr>
          <w:rFonts w:cs="Times New Roman" w:ascii="Times New Roman" w:hAnsi="Times New Roman"/>
          <w:sz w:val="24"/>
        </w:rPr>
        <w:t xml:space="preserve"> (d, 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H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on ethylene g</w:t>
      </w:r>
      <w:r>
        <w:rPr>
          <w:rFonts w:cs="Times New Roman" w:ascii="Times New Roman" w:hAnsi="Times New Roman"/>
          <w:sz w:val="24"/>
        </w:rPr>
        <w:t xml:space="preserve">roup), </w:t>
      </w:r>
      <w:r>
        <w:rPr>
          <w:rFonts w:cs="Times New Roman" w:ascii="Times New Roman" w:hAnsi="Times New Roman"/>
          <w:sz w:val="24"/>
        </w:rPr>
        <w:t>5.89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 xml:space="preserve">H, CH </w:t>
      </w:r>
      <w:r>
        <w:rPr>
          <w:rFonts w:cs="Times New Roman" w:ascii="Times New Roman" w:hAnsi="Times New Roman"/>
          <w:sz w:val="24"/>
        </w:rPr>
        <w:t>on ethylene</w:t>
      </w:r>
      <w:r>
        <w:rPr>
          <w:rFonts w:cs="Times New Roman" w:ascii="Times New Roman" w:hAnsi="Times New Roman"/>
          <w:sz w:val="24"/>
        </w:rPr>
        <w:t xml:space="preserve"> group),</w:t>
      </w:r>
      <w:r>
        <w:rPr>
          <w:rFonts w:cs="Times New Roman" w:ascii="Times New Roman" w:hAnsi="Times New Roman"/>
          <w:sz w:val="24"/>
        </w:rPr>
        <w:t xml:space="preserve"> 4.04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H,</w:t>
      </w:r>
      <w:r>
        <w:rPr>
          <w:rFonts w:cs="Times New Roman" w:ascii="Times New Roman" w:hAnsi="Times New Roman"/>
          <w:sz w:val="24"/>
        </w:rPr>
        <w:t xml:space="preserve"> aliphatic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djacent to</w:t>
      </w:r>
      <w:r>
        <w:rPr>
          <w:rFonts w:cs="Times New Roman" w:ascii="Times New Roman" w:hAnsi="Times New Roman"/>
          <w:sz w:val="24"/>
        </w:rPr>
        <w:t xml:space="preserve"> C=C group)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3.38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>H,</w:t>
      </w:r>
      <w:r>
        <w:rPr>
          <w:rFonts w:cs="Times New Roman" w:ascii="Times New Roman" w:hAnsi="Times New Roman"/>
          <w:sz w:val="24"/>
        </w:rPr>
        <w:t xml:space="preserve"> aliphatic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djacent to</w:t>
      </w:r>
      <w:r>
        <w:rPr>
          <w:rFonts w:cs="Times New Roman" w:ascii="Times New Roman" w:hAnsi="Times New Roman"/>
          <w:sz w:val="24"/>
        </w:rPr>
        <w:t xml:space="preserve"> O-C-C=C group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, 4.13 (m, 8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five membered ring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H near to C=C group)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spacing w:lineRule="auto" w:line="360"/>
        <w:ind w:firstLine="5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vertAlign w:val="superscript"/>
        </w:rPr>
        <w:t>13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NMR (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>00MHz, CDCl</w:t>
      </w:r>
      <w:r>
        <w:rPr>
          <w:rFonts w:cs="Times New Roman" w:ascii="Times New Roman" w:hAnsi="Times New Roman"/>
          <w:sz w:val="24"/>
          <w:vertAlign w:val="sub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eastAsia="Symbol" w:cs="Symbol" w:ascii="Symbol" w:hAnsi="Symbol"/>
          <w:sz w:val="24"/>
        </w:rPr>
        <w:t></w:t>
      </w:r>
      <w:r>
        <w:rPr>
          <w:rFonts w:cs="Times New Roman" w:ascii="Times New Roman" w:hAnsi="Times New Roman"/>
          <w:sz w:val="24"/>
        </w:rPr>
        <w:t xml:space="preserve"> ppm):</w:t>
      </w:r>
      <w:r>
        <w:rPr>
          <w:rFonts w:cs="Times New Roman" w:ascii="Times New Roman" w:hAnsi="Times New Roman"/>
          <w:sz w:val="24"/>
        </w:rPr>
        <w:t xml:space="preserve"> 115.8</w:t>
      </w:r>
      <w:r>
        <w:rPr>
          <w:rFonts w:cs="Times New Roman" w:ascii="Times New Roman" w:hAnsi="Times New Roman"/>
          <w:sz w:val="24"/>
        </w:rPr>
        <w:t xml:space="preserve"> (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on ethylene </w:t>
      </w:r>
      <w:r>
        <w:rPr>
          <w:rFonts w:cs="Times New Roman" w:ascii="Times New Roman" w:hAnsi="Times New Roman"/>
          <w:sz w:val="24"/>
        </w:rPr>
        <w:t xml:space="preserve">group), </w:t>
      </w:r>
      <w:r>
        <w:rPr>
          <w:rFonts w:cs="Times New Roman" w:ascii="Times New Roman" w:hAnsi="Times New Roman"/>
          <w:sz w:val="24"/>
        </w:rPr>
        <w:t>131.7</w:t>
      </w:r>
      <w:r>
        <w:rPr>
          <w:rFonts w:cs="Times New Roman" w:ascii="Times New Roman" w:hAnsi="Times New Roman"/>
          <w:sz w:val="24"/>
        </w:rPr>
        <w:t xml:space="preserve"> (CH</w:t>
      </w:r>
      <w:r>
        <w:rPr>
          <w:rFonts w:cs="Times New Roman" w:ascii="Times New Roman" w:hAnsi="Times New Roman"/>
          <w:sz w:val="24"/>
        </w:rPr>
        <w:t xml:space="preserve"> on ethylene </w:t>
      </w:r>
      <w:r>
        <w:rPr>
          <w:rFonts w:cs="Times New Roman" w:ascii="Times New Roman" w:hAnsi="Times New Roman"/>
          <w:sz w:val="24"/>
        </w:rPr>
        <w:t xml:space="preserve">group), </w:t>
      </w:r>
      <w:r>
        <w:rPr>
          <w:rFonts w:cs="Times New Roman" w:ascii="Times New Roman" w:hAnsi="Times New Roman"/>
          <w:sz w:val="24"/>
        </w:rPr>
        <w:t xml:space="preserve">74.8 (aliphatic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djacent to</w:t>
      </w:r>
      <w:r>
        <w:rPr>
          <w:rFonts w:cs="Times New Roman" w:ascii="Times New Roman" w:hAnsi="Times New Roman"/>
          <w:sz w:val="24"/>
        </w:rPr>
        <w:t xml:space="preserve"> C=C group), 70.2 (aliphatic </w:t>
      </w:r>
      <w:r>
        <w:rPr>
          <w:rFonts w:cs="Times New Roman" w:ascii="Times New Roman" w:hAnsi="Times New Roman"/>
          <w:sz w:val="24"/>
        </w:rPr>
        <w:t>C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djacent to</w:t>
      </w:r>
      <w:r>
        <w:rPr>
          <w:rFonts w:cs="Times New Roman" w:ascii="Times New Roman" w:hAnsi="Times New Roman"/>
          <w:sz w:val="24"/>
        </w:rPr>
        <w:t xml:space="preserve"> O-C-C=C group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sz w:val="24"/>
        </w:rPr>
        <w:t>78.6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five membered ring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H near to C=C group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aussian </w:t>
      </w:r>
      <w:r>
        <w:rPr>
          <w:rFonts w:cs="Times New Roman" w:ascii="Times New Roman" w:hAnsi="Times New Roman"/>
          <w:b/>
          <w:bCs/>
          <w:sz w:val="24"/>
          <w:szCs w:val="24"/>
        </w:rPr>
        <w:t>09 for quantitative calculation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asis</w:t>
      </w:r>
      <w:r>
        <w:rPr>
          <w:rFonts w:cs="Times New Roman" w:ascii="Times New Roman" w:hAnsi="Times New Roman"/>
          <w:sz w:val="24"/>
          <w:szCs w:val="24"/>
        </w:rPr>
        <w:t> Set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uB3LYP/6-311++g(d,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nzoyl Radical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      Atomic      Atomic             Coordinates (Angstrom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    Number       Type           X           Y           Z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1          6           0        1.277877    1.329961    0.0000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2          6           0       -0.090248    1.090395    0.0000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3          6           0       -0.563848   -0.231562    0.00003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4          6           0        0.336622   -1.301554    0.00000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5          6           0        1.706724   -1.055246   -0.0000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6          6           0        2.174943    0.258189   -0.0000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7          1           0        1.650213    2.348154    0.00001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8          1           0       -0.801425    1.908079    0.0000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9          1           0       -0.048635   -2.314648    0.00002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0          1           0        2.407270   -1.882054   -0.0000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1          1           0        3.242132    0.450048   -0.00004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2          6           0       -2.016965   -0.511098    0.00008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3          8           0       -2.925023    0.251989   -0.0000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crose Allyl Ether 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    Atomic      Atomic             Coordinates (Angstrom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    Number       Type             X           Y           Z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1          6           0        3.765976    1.614093   -0.1687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2          6           0        3.525388    0.206254    0.4168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3          8           0        2.391641   -0.407725   -0.2161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4          6           0        1.164881    0.326004   -0.1305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5          6           0        2.481419    2.464288   -0.2136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6          6           0        1.306537    1.679236   -0.82547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7          6           0        3.429462    0.148430    1.9411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8          8           0        4.333859    1.520872   -1.4673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9          8           0        2.181858    2.859521    1.1266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0          8           0        1.570068    1.516464   -2.21736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1          6           0       -0.527604   -1.917814    1.0362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2          6           0       -1.915978   -1.267539    1.1209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3          6           0       -2.487732   -1.599991   -0.2818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4          8           0       -1.371393   -2.002215   -1.1099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5          6           0       -0.153051   -1.742084   -0.46245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6          8           0       -1.789394    0.120675    1.38246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7          8           0        0.339669   -1.435129    2.0285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8          6           0        0.902473   -2.768254   -0.9378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9          6           0       -3.215659   -0.445990   -0.9621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0          8           0        0.203054   -0.394445   -0.8452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1          8           0       -4.243645   -0.000962   -0.0779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2          8           0        1.581354   -2.411075   -2.1190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3          8           0        3.218757   -1.226305    2.3084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4          1           0        4.496757    2.140097    0.4510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5          1           0        4.367444   -0.417508    0.1103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6          1           0        0.867858    0.459912    0.9092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7          1           0        2.685535    3.337755   -0.8421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8          1           0        0.372811    2.239572   -0.6780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9          1           0        2.623385    0.776692    2.3251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0          1           0        4.377383    0.512824    2.35406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1          1           0        3.616852    1.324512   -2.08905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2          1           0        1.429804    3.460985    1.1210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3          1           0        1.005399    0.793810   -2.5285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4          1           0       -0.679021   -3.003049    1.15118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5          1           0       -2.517988   -1.739148    1.9039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6          1           0       -3.158412   -2.461525   -0.21575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7          1           0       -2.684481    0.483783    1.3490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8          1           0        1.257875   -1.714342    1.88058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9          1           0        1.615045   -2.940541   -0.1219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0          1           0        0.372937   -3.701379   -1.13730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1          1           0       -2.507445    0.362856   -1.17207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2          1           0       -3.644976   -0.791430   -1.9108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3          1           0        2.162126   -1.675860   -1.88128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4          1           0        3.267501   -1.293449    3.26751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5          6           0       -5.109136    0.975317   -0.6601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6          1           0       -5.566766    0.548629   -1.56598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7          1           0       -4.536385    1.863548   -0.9612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8          6           0       -6.168324    1.338971    0.3329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9          1           0       -6.734833    0.504600    0.7390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0          6           0       -6.445696    2.584872    0.7065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1          1           0       -5.889170    3.433245    0.3195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2          1           0       -7.243587    2.803248    1.4070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duct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    Atomic      Atomic             Coordinates (Angstrom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    Number       Type             X           Y           Z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1          6           0        4.983052    2.740438   -0.2686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2          6           0        5.331908    1.347830    0.29744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3          8           0        4.490071    0.344484   -0.29328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4          6           0        3.081937    0.550440   -0.1365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5          6           0        3.470106    3.031738   -0.2366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6          6           0        2.658518    1.855893   -0.8096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7          6           0        5.347950    1.254516    1.8223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8          8           0        5.476423    2.874925   -1.5938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9          8           0        3.110176    3.280174    1.1238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0          8           0        2.895421    1.807442   -2.2147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1          6           0        2.480511   -2.197339    1.03152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2          6           0        0.959286   -2.140431    1.2274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3          6           0        0.458511   -2.638213   -0.1536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4          8           0        1.583280   -2.565773   -1.06230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5          6           0        2.649785   -1.865898   -0.47736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6          8           0        0.557791   -0.818227    1.5492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7          8           0        3.161425   -1.429284    1.98887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8          6           0        3.984577   -2.393435   -1.05634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9          6           0       -0.704189   -1.839962   -0.7347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0          8           0        2.432339   -0.479432   -0.8232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1          8           0       -1.746607   -1.827216    0.23948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2          8           0        4.399560   -1.768520   -2.2485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3          8           0        5.729930   -0.088413    2.16571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4          1           0        5.486694    3.505680    0.3275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5          1           0        6.331932    1.097172   -0.06208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6          1           0        2.809125    0.557410    0.9185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7          1           0        3.291099    3.917300   -0.8558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8          1           0        1.589419    2.013442   -0.6096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9          1           0        4.378375    1.502660    2.2589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0          1           0        6.088608    1.970427    2.1979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1          1           0        4.860624    2.415938   -2.18483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2          1           0        2.182139    3.533691    1.1661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3          1           0        2.634216    0.924086   -2.5141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4          1           0        2.771432   -3.257154    1.1091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5          1           0        0.644581   -2.826045    2.0206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6          1           0        0.174975   -3.692498   -0.0879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7          1           0       -0.409235   -0.829364    1.5534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8          1           0        4.101844   -1.324017    1.77278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9          1           0        4.758971   -2.301635   -0.28478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0          1           0        3.840581   -3.452189   -1.2778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1          1           0       -0.373308   -0.820990   -0.9636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2          1           0       -1.047632   -2.312359   -1.6630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3          1           0        4.670228   -0.874153   -2.0010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4          1           0        5.817799   -0.142553    3.1227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5          6           0       -2.962930   -1.239631   -0.2344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6          1           0       -3.277370   -1.754209   -1.1580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7          1           0       -2.794407   -0.184282   -0.5032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8          6           0       -4.006772   -1.362986    0.8118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9          1           0       -4.049392   -2.295991    1.36227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0          6           0       -5.107418   -0.372680    0.9587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1          1           0       -4.703692    0.650520    1.0180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2          1           0       -5.648425   -0.540371    1.89436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3          6           0       -9.482878    1.174490   -1.0004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4          6           0       -8.313963    0.428722   -1.0854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5          6           0       -7.366626    0.468873   -0.0518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6          6           0       -7.615480    1.275288    1.0672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7          6           0       -8.785702    2.026331    1.14938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8          6           0       -9.721195    1.975588    0.11779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9          1           0      -10.209896    1.133951   -1.8035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0          1           0       -8.111118   -0.196291   -1.9463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1          1           0       -6.900651    1.328148    1.8788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2          1           0       -8.966923    2.649028    2.01793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3          1           0      -10.633070    2.558432    0.18411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4          6           0       -6.124305   -0.358930   -0.20226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5          8           0       -5.914260   -0.989864   -1.21899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     Atomic      Atomic             Coordinates (Angstrom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    Number       Type             X           Y           Z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1          6           0       -9.935680    1.010729   -0.64355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2          6           0       -8.798725    0.261408   -0.91745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3          6           0       -7.624960    0.472762   -0.1756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4          6           0       -7.604425    1.440387    0.83460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5          6           0       -8.743603    2.196389    1.0977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6          6           0       -9.908088    1.979392    0.36268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7          1           0      -10.843405    0.845467   -1.2128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8          1           0       -8.799058   -0.489873   -1.69824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9          1           0       -6.699954    1.604989    1.4058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0          1           0       -8.724850    2.950295    1.87612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1          1           0      -10.796315    2.564543    0.57297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2          6           0       -6.422732   -0.344402   -0.47705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3          8           0       -6.266290   -1.079002   -1.3968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4          6           0        4.968849    2.777724   -0.36992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5          6           0        5.343534    1.425044    0.27154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6          8           0        4.540475    0.371219   -0.2835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7          6           0        3.124349    0.545864   -0.1619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8          6           0        3.448407    3.029205   -0.3784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19          6           0        2.678515    1.804596   -0.90515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0          6           0        5.331520    1.408952    1.7992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1          8           0        5.483033    2.860134   -1.6915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2          8           0        3.057830    3.335850    0.96146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3          8           0        2.940911    1.694119   -2.30239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4          6           0        2.558994   -2.141538    1.14477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5          6           0        1.032750   -2.102161    1.3034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6          6           0        0.574026   -2.691119   -0.05683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7          8           0        1.719298   -2.650833   -0.94238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8          6           0        2.756385   -1.893310   -0.3771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29          8           0        0.599659   -0.771826    1.53568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0          8           0        3.205142   -1.308820    2.0721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1          6           0        4.115172   -2.422372   -0.8952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2          6           0       -0.586775   -1.949036   -0.7117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3          8           0        2.517169   -0.534618   -0.8081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4          8           0       -1.651876   -1.890274    0.2350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5          8           0        4.543552   -1.858366   -2.11296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6          8           0        5.742061    0.096145    2.21839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7          1           0        5.440965    3.585036    0.19589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8          1           0        6.356930    1.184737   -0.05631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39          1           0        2.831225    0.595494    0.88634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0          1           0        3.257361    3.877339   -1.04473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1          1           0        1.602290    1.942422   -0.730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2          1           0        4.347074    1.652057    2.2040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3          1           0        6.045070    2.163041    2.15192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4          1           0        4.889547    2.357795   -2.2699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5          1           0        2.119321    3.551131    0.9779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6          1           0        2.708485    0.790312   -2.56182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7          1           0        2.866298   -3.189664    1.28822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8          1           0        0.711941   -2.745716    2.1288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49          1           0        0.307770   -3.744857    0.06480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0          1           0       -0.367113   -0.801390    1.51836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1          1           0        4.147628   -1.196555    1.86894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2          1           0        4.869678   -2.267552   -0.114326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3          1           0        3.999825   -3.495301   -1.05730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4          1           0       -0.264110   -0.941517   -0.99653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5          1           0       -0.901556   -2.483585   -1.6165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6          1           0        4.784862   -0.943818   -1.91345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7          1           0        5.813125    0.094036    3.1783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8          6           0       -2.863094   -1.344983   -0.3053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59          1           0       -3.162414   -1.949729   -1.17616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0          1           0       -2.688822   -0.319129   -0.66035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1          6           0       -3.925451   -1.371041    0.7396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2          1           0       -4.116967   -2.335414    1.20106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3          6           0       -4.737746   -0.308278    1.01512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4          1           0       -4.452303    0.688633    0.69199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65          1           0       -5.417574   -0.358326    1.8578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bidi="he-I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Eleven</dc:creator>
  <dc:description/>
  <cp:keywords/>
  <dc:language>en-US</dc:language>
  <cp:lastModifiedBy>Eleven</cp:lastModifiedBy>
  <dcterms:modified xsi:type="dcterms:W3CDTF">2017-10-08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